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 xml:space="preserve">Statistical analysis of association of the 41 tagging SNPs within the </w:t>
      </w:r>
      <w:r>
        <w:rPr>
          <w:i/>
        </w:rPr>
        <w:t>TARDBP</w:t>
      </w:r>
      <w:r>
        <w:rPr/>
        <w:t xml:space="preserve"> gene and flanking 100kb and the risk of diseas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2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0"/>
        <w:gridCol w:w="1481"/>
        <w:gridCol w:w="1350"/>
        <w:gridCol w:w="1083"/>
        <w:gridCol w:w="1336"/>
        <w:gridCol w:w="1260"/>
      </w:tblGrid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HR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bp position </w:t>
              <w:br/>
              <w:t>(Build 36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ffected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Unaffected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  <w:iCs/>
                <w:color w:val="000000"/>
              </w:rPr>
              <w:t xml:space="preserve">P </w:t>
            </w:r>
            <w:r>
              <w:rPr>
                <w:color w:val="000000"/>
              </w:rPr>
              <w:t>value (1df)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0299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086447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24/318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6/9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86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085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0157927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/428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22/12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05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09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8097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6/476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80/140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02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23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8097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5/387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71/111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2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307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8097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7/275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83/8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85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481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484596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4/328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22/96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98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52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38742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15/327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33/95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19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821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48667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8/404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8/118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5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188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8098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/427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53/12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13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2057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748162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6/406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2/121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2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2637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38769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02/340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79/100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70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2799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06691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1/39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5/113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20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3277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74492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6/506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/145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46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3386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92566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3/449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75/131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932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345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75592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38/304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33/855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41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367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665631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4/384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1/118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0435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451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8100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9/523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9/153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407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452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8100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/454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89/129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97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5064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654095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22/420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0/1198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35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5861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665923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37/405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7/120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70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5866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1121663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51/39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9/115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69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5890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112166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5/397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2/117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1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6709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00304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4/426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7/124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153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7200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157665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5/427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4/1244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27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8112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943016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/43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8/128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77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8736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6704113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/528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5/154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95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9943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112167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62/378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35/105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15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099730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112167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81/46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260/132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426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100491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rs1274450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169/373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564/10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0.0660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0868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376589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2/460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5/1323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0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1334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27334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/45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2/128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60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2098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033638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3/459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64/130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056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2518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71152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8/454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03/1281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137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4170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7548659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/43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43/123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54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4589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212134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/534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8/155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2098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6648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802211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0/40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21/1167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757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0753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273337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/533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7/15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3581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0056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6540964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41/40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19/116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8664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009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536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/531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/15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582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0394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2275525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53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/15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69</w:t>
            </w:r>
          </w:p>
        </w:tc>
      </w:tr>
      <w:tr>
        <w:trPr>
          <w:trHeight w:val="300" w:hRule="atLeast"/>
        </w:trPr>
        <w:tc>
          <w:tcPr>
            <w:tcW w:w="7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4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10549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s17036350</w:t>
            </w:r>
          </w:p>
        </w:tc>
        <w:tc>
          <w:tcPr>
            <w:tcW w:w="10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/532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9/1549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.4169</w:t>
            </w:r>
          </w:p>
        </w:tc>
      </w:tr>
    </w:tbl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None of the 41 tagging SNPs was significantly associated with an altered risk of developing ALS. CHR: Chromosome; bp position: base pairs position relative to human genome build 36; p&lt;0.05 values were considered statistically significant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5T18:02:00Z</dcterms:created>
  <dc:creator>Bryan</dc:creator>
  <dc:description/>
  <cp:keywords/>
  <dc:language>en-US</dc:language>
  <cp:lastModifiedBy>Rita Guerreiro</cp:lastModifiedBy>
  <dcterms:modified xsi:type="dcterms:W3CDTF">2008-05-14T21:41:00Z</dcterms:modified>
  <cp:revision>9</cp:revision>
  <dc:subject/>
  <dc:title>CHR</dc:title>
</cp:coreProperties>
</file>